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9C7" w:rsidRDefault="00A9535F">
      <w:pPr>
        <w:pStyle w:val="Heading2"/>
      </w:pPr>
      <w:bookmarkStart w:id="0" w:name="_lfxc8952xcgg" w:colFirst="0" w:colLast="0"/>
      <w:bookmarkStart w:id="1" w:name="_GoBack"/>
      <w:bookmarkEnd w:id="0"/>
      <w:bookmarkEnd w:id="1"/>
      <w:r>
        <w:t xml:space="preserve">Cost sheet </w:t>
      </w:r>
    </w:p>
    <w:p w:rsidR="000879C7" w:rsidRDefault="000879C7"/>
    <w:tbl>
      <w:tblPr>
        <w:tblStyle w:val="a"/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60"/>
        <w:gridCol w:w="3840"/>
        <w:gridCol w:w="3660"/>
        <w:gridCol w:w="1200"/>
      </w:tblGrid>
      <w:tr w:rsidR="000879C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3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tem 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 per entity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ost per section</w:t>
            </w:r>
          </w:p>
        </w:tc>
      </w:tr>
      <w:tr w:rsidR="000879C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st of medications inclusive of </w:t>
            </w:r>
            <w:proofErr w:type="spellStart"/>
            <w:r>
              <w:rPr>
                <w:sz w:val="20"/>
                <w:szCs w:val="20"/>
              </w:rPr>
              <w:t>temozolomide</w:t>
            </w:r>
            <w:proofErr w:type="spellEnd"/>
            <w:r>
              <w:rPr>
                <w:sz w:val="20"/>
                <w:szCs w:val="20"/>
              </w:rPr>
              <w:t xml:space="preserve">, supportive medications ( steroids, </w:t>
            </w:r>
            <w:proofErr w:type="spellStart"/>
            <w:r>
              <w:rPr>
                <w:sz w:val="20"/>
                <w:szCs w:val="20"/>
              </w:rPr>
              <w:t>antiemetics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antiepileptics</w:t>
            </w:r>
            <w:proofErr w:type="spellEnd"/>
            <w:r>
              <w:rPr>
                <w:sz w:val="20"/>
                <w:szCs w:val="20"/>
              </w:rPr>
              <w:t>) and other ongoing medications</w:t>
            </w:r>
          </w:p>
          <w:p w:rsidR="000879C7" w:rsidRDefault="000879C7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</w:p>
          <w:p w:rsidR="000879C7" w:rsidRDefault="00A9535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Method :</w:t>
            </w:r>
            <w:proofErr w:type="gramEnd"/>
            <w:r>
              <w:rPr>
                <w:i/>
                <w:sz w:val="20"/>
                <w:szCs w:val="20"/>
              </w:rPr>
              <w:t xml:space="preserve"> Will be obtained from the TMH prescription record at that visit. In case of medications acquired from outside pharmacy the MRP will be considered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 of TMZ:</w:t>
            </w:r>
          </w:p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 of supportive medications :</w:t>
            </w:r>
          </w:p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st of other medications : 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0879C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st of loss of pay of relative </w:t>
            </w:r>
          </w:p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0879C7" w:rsidRDefault="00A9535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Method :</w:t>
            </w:r>
            <w:proofErr w:type="gramEnd"/>
            <w:r>
              <w:rPr>
                <w:i/>
                <w:sz w:val="20"/>
                <w:szCs w:val="20"/>
              </w:rPr>
              <w:t xml:space="preserve"> The pay of relative will be enquired from him/her  and would be divided by 30 for getting a day's pay. In case of female house wife the pay per day will be assumed as 1000 </w:t>
            </w:r>
            <w:proofErr w:type="spellStart"/>
            <w:r>
              <w:rPr>
                <w:i/>
                <w:sz w:val="20"/>
                <w:szCs w:val="20"/>
              </w:rPr>
              <w:t>rs</w:t>
            </w:r>
            <w:proofErr w:type="spellEnd"/>
            <w:r>
              <w:rPr>
                <w:i/>
                <w:sz w:val="20"/>
                <w:szCs w:val="20"/>
              </w:rPr>
              <w:t>. If more than one relative accompanies</w:t>
            </w:r>
            <w:r>
              <w:rPr>
                <w:i/>
                <w:sz w:val="20"/>
                <w:szCs w:val="20"/>
              </w:rPr>
              <w:t xml:space="preserve"> the cost considered will be for each relative/.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 pay (P1)</w:t>
            </w:r>
          </w:p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ays lost</w:t>
            </w:r>
          </w:p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cost = P1 X number of days lost </w:t>
            </w:r>
          </w:p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case of more relatives ( &gt; 1) use the below formula</w:t>
            </w:r>
          </w:p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Total cost = ( ∑ P from 1 to i ) X numbers of days lost</w:t>
            </w:r>
          </w:p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Summation stands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for addition of each day pay of each relative. For ex if 3 relatives are present than ∑ P from 1 to i = P1+P2+P3 where P1 P2 &amp; P3 are pays per </w:t>
            </w:r>
            <w:proofErr w:type="gram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day  of</w:t>
            </w:r>
            <w:proofErr w:type="gramEnd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each relative .  </w:t>
            </w:r>
          </w:p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0879C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 of loss of pay of patient if working</w:t>
            </w:r>
          </w:p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0879C7" w:rsidRDefault="00A9535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Method :</w:t>
            </w:r>
            <w:proofErr w:type="gramEnd"/>
            <w:r>
              <w:rPr>
                <w:i/>
                <w:sz w:val="20"/>
                <w:szCs w:val="20"/>
              </w:rPr>
              <w:t xml:space="preserve"> To enquire whether patient has joined duty or is working . If not then assumed as 0. If yes then pay will be enquired from him/ her and would be divided by 30 for getting a day's pay. In case of female house wife the pay per day will be assumed as</w:t>
            </w:r>
            <w:r>
              <w:rPr>
                <w:i/>
                <w:sz w:val="20"/>
                <w:szCs w:val="20"/>
              </w:rPr>
              <w:t xml:space="preserve"> 1000 </w:t>
            </w:r>
            <w:proofErr w:type="spellStart"/>
            <w:r>
              <w:rPr>
                <w:i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 day pay</w:t>
            </w:r>
          </w:p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days lost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0879C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st of travel </w:t>
            </w:r>
          </w:p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0879C7" w:rsidRDefault="00A9535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Method :</w:t>
            </w:r>
            <w:proofErr w:type="gramEnd"/>
            <w:r>
              <w:rPr>
                <w:i/>
                <w:sz w:val="20"/>
                <w:szCs w:val="20"/>
              </w:rPr>
              <w:t xml:space="preserve"> Will enquire about place of stay. Cost on travel from house still hospital will be enquired and multiplied by number of persons travelling </w:t>
            </w:r>
            <w:proofErr w:type="gramStart"/>
            <w:r>
              <w:rPr>
                <w:i/>
                <w:sz w:val="20"/>
                <w:szCs w:val="20"/>
              </w:rPr>
              <w:t xml:space="preserve">( </w:t>
            </w:r>
            <w:r>
              <w:rPr>
                <w:i/>
                <w:sz w:val="20"/>
                <w:szCs w:val="20"/>
              </w:rPr>
              <w:lastRenderedPageBreak/>
              <w:t>inclusive</w:t>
            </w:r>
            <w:proofErr w:type="gramEnd"/>
            <w:r>
              <w:rPr>
                <w:i/>
                <w:sz w:val="20"/>
                <w:szCs w:val="20"/>
              </w:rPr>
              <w:t xml:space="preserve"> of patient). 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ne sided travel  co</w:t>
            </w:r>
            <w:r>
              <w:rPr>
                <w:sz w:val="20"/>
                <w:szCs w:val="20"/>
              </w:rPr>
              <w:t xml:space="preserve">st (T1) : </w:t>
            </w:r>
          </w:p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persons travelling ( N1): </w:t>
            </w:r>
          </w:p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travel cost + T1X N1 X 2 = 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0879C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</w:t>
            </w:r>
          </w:p>
        </w:tc>
        <w:tc>
          <w:tcPr>
            <w:tcW w:w="3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 of food</w:t>
            </w:r>
          </w:p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0879C7" w:rsidRDefault="00A9535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Method :</w:t>
            </w:r>
            <w:proofErr w:type="gramEnd"/>
            <w:r>
              <w:rPr>
                <w:i/>
                <w:sz w:val="20"/>
                <w:szCs w:val="20"/>
              </w:rPr>
              <w:t xml:space="preserve"> Cost per meal during travel and stay in </w:t>
            </w:r>
            <w:proofErr w:type="spellStart"/>
            <w:r>
              <w:rPr>
                <w:i/>
                <w:sz w:val="20"/>
                <w:szCs w:val="20"/>
              </w:rPr>
              <w:t>mumbai</w:t>
            </w:r>
            <w:proofErr w:type="spellEnd"/>
            <w:r>
              <w:rPr>
                <w:i/>
                <w:sz w:val="20"/>
                <w:szCs w:val="20"/>
              </w:rPr>
              <w:t xml:space="preserve"> will be enquired. Total cost for meals will be calculated as cost per meal 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Cost per meal (M1)</w:t>
            </w:r>
          </w:p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number of meals per person (M2)</w:t>
            </w:r>
          </w:p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ost = M1 X M2 X number of persons (N1)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0879C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st of staying in </w:t>
            </w:r>
            <w:proofErr w:type="spellStart"/>
            <w:r>
              <w:rPr>
                <w:sz w:val="20"/>
                <w:szCs w:val="20"/>
              </w:rPr>
              <w:t>mumbai</w:t>
            </w:r>
            <w:proofErr w:type="spellEnd"/>
          </w:p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0879C7" w:rsidRDefault="00A9535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Method :</w:t>
            </w:r>
            <w:proofErr w:type="gramEnd"/>
            <w:r>
              <w:rPr>
                <w:i/>
                <w:sz w:val="20"/>
                <w:szCs w:val="20"/>
              </w:rPr>
              <w:t xml:space="preserve"> Cost for entire duration of stay in  </w:t>
            </w:r>
            <w:proofErr w:type="spellStart"/>
            <w:r>
              <w:rPr>
                <w:i/>
                <w:sz w:val="20"/>
                <w:szCs w:val="20"/>
              </w:rPr>
              <w:t>mumbai</w:t>
            </w:r>
            <w:proofErr w:type="spellEnd"/>
            <w:r>
              <w:rPr>
                <w:i/>
                <w:sz w:val="20"/>
                <w:szCs w:val="20"/>
              </w:rPr>
              <w:t xml:space="preserve"> for patient with relatives would be documented. In case of st</w:t>
            </w:r>
            <w:r>
              <w:rPr>
                <w:i/>
                <w:sz w:val="20"/>
                <w:szCs w:val="20"/>
              </w:rPr>
              <w:t xml:space="preserve">ay in relatives house or at footpath. A arbitrary cost of 1500 </w:t>
            </w:r>
            <w:proofErr w:type="spellStart"/>
            <w:r>
              <w:rPr>
                <w:i/>
                <w:sz w:val="20"/>
                <w:szCs w:val="20"/>
              </w:rPr>
              <w:t>Rs</w:t>
            </w:r>
            <w:proofErr w:type="spellEnd"/>
            <w:r>
              <w:rPr>
                <w:i/>
                <w:sz w:val="20"/>
                <w:szCs w:val="20"/>
              </w:rPr>
              <w:t xml:space="preserve"> per 2 patients per night would be used for calculation  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s of room -nights (C1)</w:t>
            </w:r>
          </w:p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 per room night (C2)</w:t>
            </w:r>
          </w:p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ost = C1XC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0879C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 of Video call</w:t>
            </w:r>
          </w:p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Method :</w:t>
            </w:r>
            <w:proofErr w:type="gramEnd"/>
            <w:r>
              <w:rPr>
                <w:sz w:val="20"/>
                <w:szCs w:val="20"/>
              </w:rPr>
              <w:t xml:space="preserve"> The video call will be made by the investigators. The balance before and after the video call be checked and the exact cost of call will be noted.  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0879C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cost of courier</w:t>
            </w:r>
          </w:p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0879C7" w:rsidRDefault="00A9535F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proofErr w:type="gramStart"/>
            <w:r>
              <w:rPr>
                <w:i/>
                <w:sz w:val="20"/>
                <w:szCs w:val="20"/>
              </w:rPr>
              <w:t>Method :</w:t>
            </w:r>
            <w:proofErr w:type="gramEnd"/>
            <w:r>
              <w:rPr>
                <w:i/>
                <w:sz w:val="20"/>
                <w:szCs w:val="20"/>
              </w:rPr>
              <w:t xml:space="preserve"> The patient's address will be noted. Online from DTDC </w:t>
            </w:r>
            <w:r>
              <w:rPr>
                <w:i/>
                <w:sz w:val="20"/>
                <w:szCs w:val="20"/>
              </w:rPr>
              <w:t>website the cost of doing a DTDC Lite air  courier with 300 g weight will be noted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0879C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 of investigations</w:t>
            </w:r>
          </w:p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 of blood test for the visit</w:t>
            </w:r>
          </w:p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0879C7"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8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cost 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0879C7">
        <w:trPr>
          <w:trHeight w:val="420"/>
        </w:trPr>
        <w:tc>
          <w:tcPr>
            <w:tcW w:w="81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tal cost 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0879C7">
        <w:trPr>
          <w:trHeight w:val="420"/>
        </w:trPr>
        <w:tc>
          <w:tcPr>
            <w:tcW w:w="81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ost for CCF = 1+2+3+4+5+6+9+/-10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0879C7">
        <w:trPr>
          <w:trHeight w:val="420"/>
        </w:trPr>
        <w:tc>
          <w:tcPr>
            <w:tcW w:w="816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A9535F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ost of VF = 1+3+7+8+9+/-10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879C7" w:rsidRDefault="000879C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</w:tbl>
    <w:p w:rsidR="000879C7" w:rsidRDefault="000879C7"/>
    <w:p w:rsidR="000879C7" w:rsidRDefault="000879C7"/>
    <w:sectPr w:rsidR="000879C7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0879C7"/>
    <w:rsid w:val="000879C7"/>
    <w:rsid w:val="00A9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4</Words>
  <Characters>2479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haine Wijayatunga</dc:creator>
  <cp:lastModifiedBy>Roshaine Gunawardana</cp:lastModifiedBy>
  <cp:revision>2</cp:revision>
  <dcterms:created xsi:type="dcterms:W3CDTF">2018-02-01T10:51:00Z</dcterms:created>
  <dcterms:modified xsi:type="dcterms:W3CDTF">2018-02-01T10:51:00Z</dcterms:modified>
</cp:coreProperties>
</file>